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3F624" w14:textId="73F83FF9" w:rsidR="00166EA9" w:rsidRPr="0027549E" w:rsidRDefault="00166EA9" w:rsidP="00166EA9">
      <w:pPr>
        <w:rPr>
          <w:rFonts w:ascii="Times New Roman" w:hAnsi="Times New Roman" w:cs="Times New Roman"/>
          <w:sz w:val="24"/>
          <w:szCs w:val="24"/>
        </w:rPr>
      </w:pPr>
      <w:bookmarkStart w:id="0" w:name="_Hlk97732270"/>
      <w:r w:rsidRPr="0027549E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72036">
        <w:rPr>
          <w:rFonts w:ascii="Times New Roman" w:hAnsi="Times New Roman" w:cs="Times New Roman"/>
          <w:sz w:val="24"/>
          <w:szCs w:val="24"/>
        </w:rPr>
        <w:t>4</w:t>
      </w:r>
      <w:r w:rsidRPr="0027549E">
        <w:rPr>
          <w:rFonts w:ascii="Times New Roman" w:hAnsi="Times New Roman" w:cs="Times New Roman"/>
          <w:sz w:val="24"/>
          <w:szCs w:val="24"/>
        </w:rPr>
        <w:t xml:space="preserve">: </w:t>
      </w:r>
      <w:r w:rsidR="003B0DEE">
        <w:rPr>
          <w:rFonts w:ascii="Times New Roman" w:hAnsi="Times New Roman" w:cs="Times New Roman"/>
          <w:sz w:val="24"/>
          <w:szCs w:val="24"/>
        </w:rPr>
        <w:t>Conditional b</w:t>
      </w:r>
      <w:r w:rsidRPr="0027549E">
        <w:rPr>
          <w:rFonts w:ascii="Times New Roman" w:hAnsi="Times New Roman" w:cs="Times New Roman"/>
          <w:sz w:val="24"/>
          <w:szCs w:val="24"/>
        </w:rPr>
        <w:t xml:space="preserve">eta estimates from model averaging for individual species presence during the winter. The relative importance of each variable is displayed next to the </w:t>
      </w:r>
      <w:r w:rsidR="0041788D">
        <w:rPr>
          <w:rFonts w:ascii="Times New Roman" w:hAnsi="Times New Roman" w:cs="Times New Roman"/>
          <w:sz w:val="24"/>
          <w:szCs w:val="24"/>
        </w:rPr>
        <w:t>standardized</w:t>
      </w:r>
      <w:r w:rsidR="0041788D" w:rsidRPr="0027549E">
        <w:rPr>
          <w:rFonts w:ascii="Times New Roman" w:hAnsi="Times New Roman" w:cs="Times New Roman"/>
          <w:sz w:val="24"/>
          <w:szCs w:val="24"/>
        </w:rPr>
        <w:t xml:space="preserve"> </w:t>
      </w:r>
      <w:r w:rsidRPr="0027549E">
        <w:rPr>
          <w:rFonts w:ascii="Times New Roman" w:hAnsi="Times New Roman" w:cs="Times New Roman"/>
          <w:sz w:val="24"/>
          <w:szCs w:val="24"/>
        </w:rPr>
        <w:t xml:space="preserve">beta estimate in parentheses. The total number of models with 2 DAIC of the top model are displayed before the species name.  </w:t>
      </w:r>
      <w:r w:rsidR="00845E2A">
        <w:rPr>
          <w:rFonts w:ascii="Times New Roman" w:hAnsi="Times New Roman" w:cs="Times New Roman"/>
          <w:sz w:val="24"/>
          <w:szCs w:val="24"/>
        </w:rPr>
        <w:t>The maximum relative importance value calculated based on the random null model (see methods) was 0.66. All variables with a relative importance value above 0.66 are bolded for emphasis.</w:t>
      </w:r>
      <w:r w:rsidR="00AE5E36" w:rsidRPr="00AE5E36">
        <w:rPr>
          <w:rFonts w:ascii="Times New Roman" w:hAnsi="Times New Roman" w:cs="Times New Roman"/>
          <w:sz w:val="24"/>
          <w:szCs w:val="24"/>
        </w:rPr>
        <w:t xml:space="preserve"> </w:t>
      </w:r>
      <w:r w:rsidR="00AE5E36">
        <w:rPr>
          <w:rFonts w:ascii="Times New Roman" w:hAnsi="Times New Roman" w:cs="Times New Roman"/>
          <w:sz w:val="24"/>
          <w:szCs w:val="24"/>
        </w:rPr>
        <w:t>Asterisks indicate the standardized beta estimate’s 95% confidence intervals do not overlap with zero.</w:t>
      </w:r>
    </w:p>
    <w:tbl>
      <w:tblPr>
        <w:tblStyle w:val="PlainTable2"/>
        <w:tblpPr w:leftFromText="180" w:rightFromText="180" w:vertAnchor="page" w:horzAnchor="margin" w:tblpY="3737"/>
        <w:tblW w:w="3430" w:type="dxa"/>
        <w:tblLook w:val="04A0" w:firstRow="1" w:lastRow="0" w:firstColumn="1" w:lastColumn="0" w:noHBand="0" w:noVBand="1"/>
      </w:tblPr>
      <w:tblGrid>
        <w:gridCol w:w="1808"/>
        <w:gridCol w:w="1622"/>
      </w:tblGrid>
      <w:tr w:rsidR="006C1A7E" w:rsidRPr="0027549E" w14:paraId="1CDCDD96" w14:textId="77777777" w:rsidTr="002D4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1AFAEDA" w14:textId="77777777" w:rsidR="006C1A7E" w:rsidRPr="00522B40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1622" w:type="dxa"/>
          </w:tcPr>
          <w:p w14:paraId="32EF2EA2" w14:textId="77777777" w:rsidR="006C1A7E" w:rsidRPr="00522B40" w:rsidRDefault="006C1A7E" w:rsidP="00845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ed-winged Blackbird (13)</w:t>
            </w:r>
          </w:p>
        </w:tc>
      </w:tr>
      <w:tr w:rsidR="006C1A7E" w:rsidRPr="0027549E" w14:paraId="336E3227" w14:textId="77777777" w:rsidTr="002D4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602D8A13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taurant Count</w:t>
            </w:r>
          </w:p>
        </w:tc>
        <w:tc>
          <w:tcPr>
            <w:tcW w:w="1622" w:type="dxa"/>
          </w:tcPr>
          <w:p w14:paraId="5D8787B6" w14:textId="5CB32FFB" w:rsidR="006C1A7E" w:rsidRPr="002D433E" w:rsidRDefault="006C1A7E" w:rsidP="00845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0 (0.95)</w:t>
            </w:r>
            <w:r w:rsidR="002B1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6C1A7E" w:rsidRPr="0027549E" w14:paraId="3DFEB724" w14:textId="77777777" w:rsidTr="002D433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586BE43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siness Count</w:t>
            </w:r>
          </w:p>
        </w:tc>
        <w:tc>
          <w:tcPr>
            <w:tcW w:w="1622" w:type="dxa"/>
          </w:tcPr>
          <w:p w14:paraId="09708DDB" w14:textId="76411EE4" w:rsidR="006C1A7E" w:rsidRPr="0027549E" w:rsidRDefault="00B17E15" w:rsidP="00845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  <w:r w:rsidR="006C1A7E" w:rsidRPr="0027549E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</w:tr>
      <w:tr w:rsidR="006C1A7E" w:rsidRPr="0027549E" w14:paraId="7902F77A" w14:textId="77777777" w:rsidTr="002D4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3264DDD6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ivated Vegetation</w:t>
            </w:r>
          </w:p>
        </w:tc>
        <w:tc>
          <w:tcPr>
            <w:tcW w:w="1622" w:type="dxa"/>
          </w:tcPr>
          <w:p w14:paraId="0EFC1D76" w14:textId="49BE5C13" w:rsidR="006C1A7E" w:rsidRPr="0027549E" w:rsidRDefault="00B17E15" w:rsidP="00845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  <w:r w:rsidR="006C1A7E" w:rsidRPr="0027549E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</w:tr>
      <w:tr w:rsidR="006C1A7E" w:rsidRPr="0027549E" w14:paraId="212F3A53" w14:textId="77777777" w:rsidTr="002D433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01DD0BB2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opland</w:t>
            </w:r>
          </w:p>
        </w:tc>
        <w:tc>
          <w:tcPr>
            <w:tcW w:w="1622" w:type="dxa"/>
          </w:tcPr>
          <w:p w14:paraId="2AEB552C" w14:textId="0B3F356F" w:rsidR="006C1A7E" w:rsidRPr="0027549E" w:rsidRDefault="00B17E15" w:rsidP="00845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  <w:r w:rsidR="006C1A7E" w:rsidRPr="0027549E">
              <w:rPr>
                <w:rFonts w:ascii="Times New Roman" w:hAnsi="Times New Roman" w:cs="Times New Roman"/>
                <w:sz w:val="24"/>
                <w:szCs w:val="24"/>
              </w:rPr>
              <w:t>(0.31)</w:t>
            </w:r>
          </w:p>
        </w:tc>
      </w:tr>
      <w:tr w:rsidR="006C1A7E" w:rsidRPr="0027549E" w14:paraId="56B6B84C" w14:textId="77777777" w:rsidTr="002D4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BDD449E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ly Developed</w:t>
            </w:r>
          </w:p>
        </w:tc>
        <w:tc>
          <w:tcPr>
            <w:tcW w:w="1622" w:type="dxa"/>
          </w:tcPr>
          <w:p w14:paraId="663D3F6A" w14:textId="14560562" w:rsidR="006C1A7E" w:rsidRPr="0027549E" w:rsidRDefault="00B17E15" w:rsidP="00845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  <w:r w:rsidR="006C1A7E" w:rsidRPr="0027549E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</w:tr>
      <w:tr w:rsidR="006C1A7E" w:rsidRPr="0027549E" w14:paraId="74615B3B" w14:textId="77777777" w:rsidTr="002D433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3AC91FF0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tural Vegetation</w:t>
            </w:r>
          </w:p>
        </w:tc>
        <w:tc>
          <w:tcPr>
            <w:tcW w:w="1622" w:type="dxa"/>
          </w:tcPr>
          <w:p w14:paraId="00DB33DD" w14:textId="2F994C97" w:rsidR="006C1A7E" w:rsidRPr="0027549E" w:rsidRDefault="006C1A7E" w:rsidP="00845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15 (0.36)</w:t>
            </w:r>
            <w:r w:rsidR="002B1D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C1A7E" w:rsidRPr="0027549E" w14:paraId="2FC21B21" w14:textId="77777777" w:rsidTr="002D4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55F5DE3E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esidential </w:t>
            </w:r>
          </w:p>
        </w:tc>
        <w:tc>
          <w:tcPr>
            <w:tcW w:w="1622" w:type="dxa"/>
          </w:tcPr>
          <w:p w14:paraId="64B9320D" w14:textId="4ADA34FA" w:rsidR="006C1A7E" w:rsidRPr="0010064A" w:rsidRDefault="00B17E15" w:rsidP="00845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0.21 </w:t>
            </w:r>
            <w:r w:rsidR="006C1A7E" w:rsidRPr="0010064A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</w:tr>
      <w:tr w:rsidR="006C1A7E" w:rsidRPr="0027549E" w14:paraId="647D1654" w14:textId="77777777" w:rsidTr="002D433E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49784E0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il / Desert</w:t>
            </w:r>
          </w:p>
        </w:tc>
        <w:tc>
          <w:tcPr>
            <w:tcW w:w="1622" w:type="dxa"/>
          </w:tcPr>
          <w:p w14:paraId="0FC06F5E" w14:textId="77777777" w:rsidR="006C1A7E" w:rsidRPr="0010064A" w:rsidRDefault="006C1A7E" w:rsidP="00845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/>
                <w:sz w:val="24"/>
                <w:szCs w:val="24"/>
              </w:rPr>
              <w:t>-1.30 (1)</w:t>
            </w:r>
          </w:p>
        </w:tc>
      </w:tr>
      <w:tr w:rsidR="006C1A7E" w:rsidRPr="0027549E" w14:paraId="38366254" w14:textId="77777777" w:rsidTr="002D4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DCE82A9" w14:textId="77777777" w:rsidR="006C1A7E" w:rsidRPr="0027549E" w:rsidRDefault="006C1A7E" w:rsidP="00845E2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ter</w:t>
            </w:r>
          </w:p>
        </w:tc>
        <w:tc>
          <w:tcPr>
            <w:tcW w:w="1622" w:type="dxa"/>
          </w:tcPr>
          <w:p w14:paraId="0DD179B2" w14:textId="384382F9" w:rsidR="006C1A7E" w:rsidRPr="002D433E" w:rsidRDefault="006C1A7E" w:rsidP="00845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 (0.76)</w:t>
            </w:r>
            <w:r w:rsidR="002B1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</w:tbl>
    <w:p w14:paraId="06B1E29B" w14:textId="7F1406DF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3E589D8F" w14:textId="21849642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76852812" w14:textId="6FA243A3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3F09BE46" w14:textId="5F10C6E2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21AABCCC" w14:textId="77B6D8C3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3CA6A3B5" w14:textId="1F588CA8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2318D144" w14:textId="5C7BFE0A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1BCD9A3B" w14:textId="7D313A8E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64A06387" w14:textId="157AF76E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2972F202" w14:textId="28BBA847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423368B6" w14:textId="100FA6C4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437D60D4" w14:textId="392F102B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5D8C1D42" w14:textId="1C6131AD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50FD0997" w14:textId="69C959FA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p w14:paraId="6C8DC281" w14:textId="6973B241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168A67BE" w14:textId="0A73F949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p w14:paraId="1E2F091D" w14:textId="3E81D5E4" w:rsidR="00166EA9" w:rsidRPr="0027549E" w:rsidRDefault="00166EA9" w:rsidP="007F22DA">
      <w:pPr>
        <w:rPr>
          <w:rFonts w:ascii="Times New Roman" w:hAnsi="Times New Roman" w:cs="Times New Roman"/>
          <w:sz w:val="24"/>
          <w:szCs w:val="24"/>
        </w:rPr>
      </w:pPr>
    </w:p>
    <w:sectPr w:rsidR="00166EA9" w:rsidRPr="0027549E" w:rsidSect="00836B6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36B6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8:59:00Z</dcterms:created>
  <dcterms:modified xsi:type="dcterms:W3CDTF">2022-09-29T08:59:00Z</dcterms:modified>
</cp:coreProperties>
</file>